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B3DBD" w14:textId="77777777" w:rsidR="00B96ACE" w:rsidRPr="00930818" w:rsidRDefault="001A16F9">
      <w:pPr>
        <w:rPr>
          <w:rFonts w:ascii="Times New Roman" w:eastAsia="Times New Roman" w:hAnsi="Times New Roman" w:cs="Times New Roman"/>
          <w:b/>
        </w:rPr>
      </w:pPr>
      <w:r w:rsidRPr="00930818">
        <w:rPr>
          <w:rFonts w:ascii="Times New Roman" w:eastAsia="Times New Roman" w:hAnsi="Times New Roman" w:cs="Times New Roman"/>
          <w:b/>
        </w:rPr>
        <w:t>Supplementary materials</w:t>
      </w:r>
    </w:p>
    <w:p w14:paraId="208C51D4" w14:textId="77777777" w:rsidR="001A16F9" w:rsidRPr="00930818" w:rsidRDefault="001A16F9">
      <w:pPr>
        <w:rPr>
          <w:rFonts w:ascii="Times New Roman" w:eastAsia="Times New Roman" w:hAnsi="Times New Roman" w:cs="Times New Roman"/>
        </w:rPr>
      </w:pPr>
    </w:p>
    <w:p w14:paraId="422C0782" w14:textId="77777777" w:rsidR="001A16F9" w:rsidRPr="00930818" w:rsidRDefault="00AF17F1">
      <w:pPr>
        <w:rPr>
          <w:rFonts w:ascii="Times New Roman" w:eastAsia="Times New Roman" w:hAnsi="Times New Roman" w:cs="Times New Roman"/>
          <w:b/>
        </w:rPr>
      </w:pPr>
      <w:r w:rsidRPr="00930818">
        <w:rPr>
          <w:rFonts w:ascii="Times New Roman" w:eastAsia="Times New Roman" w:hAnsi="Times New Roman" w:cs="Times New Roman"/>
          <w:b/>
        </w:rPr>
        <w:t>Analyses in r</w:t>
      </w:r>
      <w:r w:rsidR="001A16F9" w:rsidRPr="00930818">
        <w:rPr>
          <w:rFonts w:ascii="Times New Roman" w:eastAsia="Times New Roman" w:hAnsi="Times New Roman" w:cs="Times New Roman"/>
          <w:b/>
        </w:rPr>
        <w:t xml:space="preserve">eaders vs. prereaders </w:t>
      </w:r>
    </w:p>
    <w:p w14:paraId="2E28E9BC" w14:textId="670D3BC0" w:rsidR="001A16F9" w:rsidRPr="00930818" w:rsidRDefault="00AF17F1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>We split the group into pre</w:t>
      </w:r>
      <w:r w:rsidR="001A16F9" w:rsidRPr="00930818">
        <w:rPr>
          <w:rFonts w:ascii="Times New Roman" w:eastAsia="Times New Roman" w:hAnsi="Times New Roman" w:cs="Times New Roman"/>
        </w:rPr>
        <w:t>readers (n=19, 12 FHD+/</w:t>
      </w:r>
      <w:r w:rsidRPr="00930818">
        <w:rPr>
          <w:rFonts w:ascii="Times New Roman" w:eastAsia="Times New Roman" w:hAnsi="Times New Roman" w:cs="Times New Roman"/>
        </w:rPr>
        <w:t xml:space="preserve"> </w:t>
      </w:r>
      <w:r w:rsidR="001A16F9" w:rsidRPr="00930818">
        <w:rPr>
          <w:rFonts w:ascii="Times New Roman" w:eastAsia="Times New Roman" w:hAnsi="Times New Roman" w:cs="Times New Roman"/>
        </w:rPr>
        <w:t>7</w:t>
      </w:r>
      <w:r w:rsidRPr="00930818">
        <w:rPr>
          <w:rFonts w:ascii="Times New Roman" w:eastAsia="Times New Roman" w:hAnsi="Times New Roman" w:cs="Times New Roman"/>
        </w:rPr>
        <w:t xml:space="preserve"> </w:t>
      </w:r>
      <w:r w:rsidR="001A16F9" w:rsidRPr="00930818">
        <w:rPr>
          <w:rFonts w:ascii="Times New Roman" w:eastAsia="Times New Roman" w:hAnsi="Times New Roman" w:cs="Times New Roman"/>
        </w:rPr>
        <w:t>FHD-, 7</w:t>
      </w:r>
      <w:r w:rsidRPr="00930818">
        <w:rPr>
          <w:rFonts w:ascii="Times New Roman" w:eastAsia="Times New Roman" w:hAnsi="Times New Roman" w:cs="Times New Roman"/>
        </w:rPr>
        <w:t xml:space="preserve"> </w:t>
      </w:r>
      <w:r w:rsidR="001A16F9" w:rsidRPr="00930818">
        <w:rPr>
          <w:rFonts w:ascii="Times New Roman" w:eastAsia="Times New Roman" w:hAnsi="Times New Roman" w:cs="Times New Roman"/>
        </w:rPr>
        <w:t>DYS/</w:t>
      </w:r>
      <w:r w:rsidRPr="00930818">
        <w:rPr>
          <w:rFonts w:ascii="Times New Roman" w:eastAsia="Times New Roman" w:hAnsi="Times New Roman" w:cs="Times New Roman"/>
        </w:rPr>
        <w:t xml:space="preserve"> </w:t>
      </w:r>
      <w:r w:rsidR="001A16F9" w:rsidRPr="00930818">
        <w:rPr>
          <w:rFonts w:ascii="Times New Roman" w:eastAsia="Times New Roman" w:hAnsi="Times New Roman" w:cs="Times New Roman"/>
        </w:rPr>
        <w:t>12</w:t>
      </w:r>
      <w:r w:rsidRPr="00930818">
        <w:rPr>
          <w:rFonts w:ascii="Times New Roman" w:eastAsia="Times New Roman" w:hAnsi="Times New Roman" w:cs="Times New Roman"/>
        </w:rPr>
        <w:t xml:space="preserve"> </w:t>
      </w:r>
      <w:r w:rsidR="001A16F9" w:rsidRPr="00930818">
        <w:rPr>
          <w:rFonts w:ascii="Times New Roman" w:eastAsia="Times New Roman" w:hAnsi="Times New Roman" w:cs="Times New Roman"/>
        </w:rPr>
        <w:t>TR) and beginning readers (n=66; 38 FHD+</w:t>
      </w:r>
      <w:r w:rsidRPr="00930818">
        <w:rPr>
          <w:rFonts w:ascii="Times New Roman" w:eastAsia="Times New Roman" w:hAnsi="Times New Roman" w:cs="Times New Roman"/>
        </w:rPr>
        <w:t>/ 28 FHD-</w:t>
      </w:r>
      <w:r w:rsidR="001A16F9" w:rsidRPr="00930818">
        <w:rPr>
          <w:rFonts w:ascii="Times New Roman" w:eastAsia="Times New Roman" w:hAnsi="Times New Roman" w:cs="Times New Roman"/>
        </w:rPr>
        <w:t>, 10 DYS</w:t>
      </w:r>
      <w:r w:rsidRPr="00930818">
        <w:rPr>
          <w:rFonts w:ascii="Times New Roman" w:eastAsia="Times New Roman" w:hAnsi="Times New Roman" w:cs="Times New Roman"/>
        </w:rPr>
        <w:t>/ 56 TR</w:t>
      </w:r>
      <w:r w:rsidR="001A16F9" w:rsidRPr="00930818">
        <w:rPr>
          <w:rFonts w:ascii="Times New Roman" w:eastAsia="Times New Roman" w:hAnsi="Times New Roman" w:cs="Times New Roman"/>
        </w:rPr>
        <w:t>) and performed statistical tests on the ROIs taken from whole-brain analysis on the whole sample a</w:t>
      </w:r>
      <w:r w:rsidRPr="00930818">
        <w:rPr>
          <w:rFonts w:ascii="Times New Roman" w:eastAsia="Times New Roman" w:hAnsi="Times New Roman" w:cs="Times New Roman"/>
        </w:rPr>
        <w:t>nd from Blau et al. (2010). Pre</w:t>
      </w:r>
      <w:r w:rsidR="001A16F9" w:rsidRPr="00930818">
        <w:rPr>
          <w:rFonts w:ascii="Times New Roman" w:eastAsia="Times New Roman" w:hAnsi="Times New Roman" w:cs="Times New Roman"/>
        </w:rPr>
        <w:t xml:space="preserve">readers could not read a single (two-letter) word in a minute, while readers read from 1 to 69 words per minute. </w:t>
      </w:r>
      <w:r w:rsidRPr="00930818">
        <w:rPr>
          <w:rFonts w:ascii="Times New Roman" w:eastAsia="Times New Roman" w:hAnsi="Times New Roman" w:cs="Times New Roman"/>
        </w:rPr>
        <w:t>For pre</w:t>
      </w:r>
      <w:r w:rsidR="001A16F9" w:rsidRPr="00930818">
        <w:rPr>
          <w:rFonts w:ascii="Times New Roman" w:eastAsia="Times New Roman" w:hAnsi="Times New Roman" w:cs="Times New Roman"/>
        </w:rPr>
        <w:t>readers non-parametric U Mann-Whitney tests were used to compare demographics, behavioral performance and brain activation in ROIs to unisensory conditions</w:t>
      </w:r>
      <w:r w:rsidR="0031294F" w:rsidRPr="00930818">
        <w:rPr>
          <w:rFonts w:ascii="Times New Roman" w:eastAsia="Times New Roman" w:hAnsi="Times New Roman" w:cs="Times New Roman"/>
        </w:rPr>
        <w:t xml:space="preserve"> in FHD+ and FHD- groups</w:t>
      </w:r>
      <w:r w:rsidR="001A16F9" w:rsidRPr="00930818">
        <w:rPr>
          <w:rFonts w:ascii="Times New Roman" w:eastAsia="Times New Roman" w:hAnsi="Times New Roman" w:cs="Times New Roman"/>
        </w:rPr>
        <w:t>. To our knowledge, a non-parametric counterpart of two-way ANOVA is not available, so even though the groups are very small, especially FHD- (n=7) we performed a parametric two-way ANOVA to tes</w:t>
      </w:r>
      <w:r w:rsidRPr="00930818">
        <w:rPr>
          <w:rFonts w:ascii="Times New Roman" w:eastAsia="Times New Roman" w:hAnsi="Times New Roman" w:cs="Times New Roman"/>
        </w:rPr>
        <w:t>t for interaction between group</w:t>
      </w:r>
      <w:r w:rsidR="001A16F9" w:rsidRPr="00930818">
        <w:rPr>
          <w:rFonts w:ascii="Times New Roman" w:eastAsia="Times New Roman" w:hAnsi="Times New Roman" w:cs="Times New Roman"/>
        </w:rPr>
        <w:t xml:space="preserve"> and multisensory conditions. In case of readers, we used independent sample t-tests and a two-way ANOVA. </w:t>
      </w:r>
    </w:p>
    <w:p w14:paraId="5483631E" w14:textId="77777777" w:rsidR="001A16F9" w:rsidRPr="00930818" w:rsidRDefault="00AF17F1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>In both pre</w:t>
      </w:r>
      <w:r w:rsidR="001A16F9" w:rsidRPr="00930818">
        <w:rPr>
          <w:rFonts w:ascii="Times New Roman" w:eastAsia="Times New Roman" w:hAnsi="Times New Roman" w:cs="Times New Roman"/>
        </w:rPr>
        <w:t>readers and readers there were no demographic or behavioral differences between FHD- and FHD+ children besides maternal (p=0.01 and p&lt;0.001 for pre</w:t>
      </w:r>
      <w:r w:rsidRPr="00930818">
        <w:rPr>
          <w:rFonts w:ascii="Times New Roman" w:eastAsia="Times New Roman" w:hAnsi="Times New Roman" w:cs="Times New Roman"/>
        </w:rPr>
        <w:t>readers</w:t>
      </w:r>
      <w:r w:rsidR="001A16F9" w:rsidRPr="00930818">
        <w:rPr>
          <w:rFonts w:ascii="Times New Roman" w:eastAsia="Times New Roman" w:hAnsi="Times New Roman" w:cs="Times New Roman"/>
        </w:rPr>
        <w:t xml:space="preserve"> and readers) and patern</w:t>
      </w:r>
      <w:r w:rsidRPr="00930818">
        <w:rPr>
          <w:rFonts w:ascii="Times New Roman" w:eastAsia="Times New Roman" w:hAnsi="Times New Roman" w:cs="Times New Roman"/>
        </w:rPr>
        <w:t>al (p=0.044 and p&lt;0.001 for prereaders</w:t>
      </w:r>
      <w:r w:rsidR="001A16F9" w:rsidRPr="00930818">
        <w:rPr>
          <w:rFonts w:ascii="Times New Roman" w:eastAsia="Times New Roman" w:hAnsi="Times New Roman" w:cs="Times New Roman"/>
        </w:rPr>
        <w:t xml:space="preserve"> and readers) ARHQ.</w:t>
      </w:r>
    </w:p>
    <w:p w14:paraId="01BA21B3" w14:textId="77777777" w:rsidR="0031294F" w:rsidRPr="00930818" w:rsidRDefault="00AF17F1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>For pre</w:t>
      </w:r>
      <w:r w:rsidR="001A16F9" w:rsidRPr="00930818">
        <w:rPr>
          <w:rFonts w:ascii="Times New Roman" w:eastAsia="Times New Roman" w:hAnsi="Times New Roman" w:cs="Times New Roman"/>
        </w:rPr>
        <w:t xml:space="preserve">readers, there was a trend for higher activation to speech sounds in FHD+ compared to FHD- children in </w:t>
      </w:r>
      <w:r w:rsidRPr="00930818">
        <w:rPr>
          <w:rFonts w:ascii="Times New Roman" w:eastAsia="Times New Roman" w:hAnsi="Times New Roman" w:cs="Times New Roman"/>
        </w:rPr>
        <w:t xml:space="preserve">the </w:t>
      </w:r>
      <w:r w:rsidR="001A16F9" w:rsidRPr="00930818">
        <w:rPr>
          <w:rFonts w:ascii="Times New Roman" w:eastAsia="Times New Roman" w:hAnsi="Times New Roman" w:cs="Times New Roman"/>
        </w:rPr>
        <w:t>right MFG ROI from whole brain analysis (U=19, p=0.052). No other unisensory differences were significant.</w:t>
      </w:r>
      <w:r w:rsidRPr="00930818">
        <w:rPr>
          <w:rFonts w:ascii="Times New Roman" w:eastAsia="Times New Roman" w:hAnsi="Times New Roman" w:cs="Times New Roman"/>
        </w:rPr>
        <w:t xml:space="preserve"> </w:t>
      </w:r>
    </w:p>
    <w:p w14:paraId="3B8C59EB" w14:textId="7F9F5955" w:rsidR="001A16F9" w:rsidRPr="00930818" w:rsidRDefault="00AF17F1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>Percent signal change in</w:t>
      </w:r>
      <w:r w:rsidR="00B9050B">
        <w:rPr>
          <w:rFonts w:ascii="Times New Roman" w:eastAsia="Times New Roman" w:hAnsi="Times New Roman" w:cs="Times New Roman"/>
        </w:rPr>
        <w:t xml:space="preserve"> the group of prereaders for the</w:t>
      </w:r>
      <w:bookmarkStart w:id="0" w:name="_GoBack"/>
      <w:bookmarkEnd w:id="0"/>
      <w:r w:rsidRPr="00930818">
        <w:rPr>
          <w:rFonts w:ascii="Times New Roman" w:eastAsia="Times New Roman" w:hAnsi="Times New Roman" w:cs="Times New Roman"/>
        </w:rPr>
        <w:t xml:space="preserve"> multisensory ROIs is depicted in Figure S1</w:t>
      </w:r>
      <w:r w:rsidR="00420F8F" w:rsidRPr="00930818">
        <w:rPr>
          <w:rFonts w:ascii="Times New Roman" w:eastAsia="Times New Roman" w:hAnsi="Times New Roman" w:cs="Times New Roman"/>
        </w:rPr>
        <w:t xml:space="preserve"> left panels.</w:t>
      </w:r>
      <w:r w:rsidR="001A16F9" w:rsidRPr="00930818">
        <w:rPr>
          <w:rFonts w:ascii="Times New Roman" w:eastAsia="Times New Roman" w:hAnsi="Times New Roman" w:cs="Times New Roman"/>
        </w:rPr>
        <w:t xml:space="preserve"> </w:t>
      </w:r>
      <w:r w:rsidR="00420F8F" w:rsidRPr="00930818">
        <w:rPr>
          <w:rFonts w:ascii="Times New Roman" w:eastAsia="Times New Roman" w:hAnsi="Times New Roman" w:cs="Times New Roman"/>
        </w:rPr>
        <w:t>I</w:t>
      </w:r>
      <w:r w:rsidR="001A16F9" w:rsidRPr="00930818">
        <w:rPr>
          <w:rFonts w:ascii="Times New Roman" w:eastAsia="Times New Roman" w:hAnsi="Times New Roman" w:cs="Times New Roman"/>
        </w:rPr>
        <w:t>n the left PT/HS ROI (Blau et al., 2010) a significant group x condition interaction was found (F(1,17)=6.54, p=0.02). There was a trend for incongruent&gt;congruent difference in FHD- group (p=0.051). In FHD+ differences were going into different direction, but did not reach significance. The group differences in each condition were not significant.</w:t>
      </w:r>
    </w:p>
    <w:p w14:paraId="64C12E3C" w14:textId="3741FC60" w:rsidR="001A16F9" w:rsidRPr="00930818" w:rsidRDefault="001A16F9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 xml:space="preserve">In beginning readers (see </w:t>
      </w:r>
      <w:r w:rsidR="00420F8F" w:rsidRPr="00930818">
        <w:rPr>
          <w:rFonts w:ascii="Times New Roman" w:eastAsia="Times New Roman" w:hAnsi="Times New Roman" w:cs="Times New Roman"/>
        </w:rPr>
        <w:t>Figure S1</w:t>
      </w:r>
      <w:r w:rsidRPr="00930818">
        <w:rPr>
          <w:rFonts w:ascii="Times New Roman" w:eastAsia="Times New Roman" w:hAnsi="Times New Roman" w:cs="Times New Roman"/>
        </w:rPr>
        <w:t>, right panels), we found the same FHD</w:t>
      </w:r>
      <w:r w:rsidR="00420F8F" w:rsidRPr="00930818">
        <w:rPr>
          <w:rFonts w:ascii="Times New Roman" w:eastAsia="Times New Roman" w:hAnsi="Times New Roman" w:cs="Times New Roman"/>
        </w:rPr>
        <w:t xml:space="preserve"> </w:t>
      </w:r>
      <w:r w:rsidRPr="00930818">
        <w:rPr>
          <w:rFonts w:ascii="Times New Roman" w:eastAsia="Times New Roman" w:hAnsi="Times New Roman" w:cs="Times New Roman"/>
        </w:rPr>
        <w:t xml:space="preserve">effects in the clusters taken from whole brain analyses as in the total sample. </w:t>
      </w:r>
      <w:r w:rsidR="0031294F" w:rsidRPr="00930818">
        <w:rPr>
          <w:rFonts w:ascii="Times New Roman" w:eastAsia="Times New Roman" w:hAnsi="Times New Roman" w:cs="Times New Roman"/>
        </w:rPr>
        <w:t>In details, s</w:t>
      </w:r>
      <w:r w:rsidRPr="00930818">
        <w:rPr>
          <w:rFonts w:ascii="Times New Roman" w:eastAsia="Times New Roman" w:hAnsi="Times New Roman" w:cs="Times New Roman"/>
        </w:rPr>
        <w:t>ignificant group x condition interaction was found in L PT/STG (F(1,64)=8.71, p=0.004), where groups differed for the incongruent condition (FHD-&gt;FHD+, p=0.023). In FHD- there was a trend for</w:t>
      </w:r>
      <w:r w:rsidR="00420F8F" w:rsidRPr="00930818">
        <w:rPr>
          <w:rFonts w:ascii="Times New Roman" w:eastAsia="Times New Roman" w:hAnsi="Times New Roman" w:cs="Times New Roman"/>
        </w:rPr>
        <w:t xml:space="preserve"> higher activation to</w:t>
      </w:r>
      <w:r w:rsidRPr="00930818">
        <w:rPr>
          <w:rFonts w:ascii="Times New Roman" w:eastAsia="Times New Roman" w:hAnsi="Times New Roman" w:cs="Times New Roman"/>
        </w:rPr>
        <w:t xml:space="preserve"> incongruent&gt;congruent (p=0.058) and reversed pattern in FHD+ (p=0.026). Interaction of group x condition was also significant in R ITG (F(1,64)=12.84, p=0.001), </w:t>
      </w:r>
      <w:r w:rsidR="00420F8F" w:rsidRPr="00930818">
        <w:rPr>
          <w:rFonts w:ascii="Times New Roman" w:eastAsia="Times New Roman" w:hAnsi="Times New Roman" w:cs="Times New Roman"/>
        </w:rPr>
        <w:t xml:space="preserve">where </w:t>
      </w:r>
      <w:r w:rsidRPr="00930818">
        <w:rPr>
          <w:rFonts w:ascii="Times New Roman" w:eastAsia="Times New Roman" w:hAnsi="Times New Roman" w:cs="Times New Roman"/>
        </w:rPr>
        <w:t>groups differed for congruent condition FHD-&gt;FHD+ (p=0.009). In FHD- higher activation to congruent&gt;incongruent was present (p=0.007) and a reversed pattern in FHD+ (p=0.028). Additionally in the left PT/HS ROI (Blau et al., 2010) there was a trend for significant group x condition interaction F(1,64)=3.19, p=0.079. Groups differed for the incongruent condition FHD-&gt;FHD+ p=0.016. In FHD+ there was a trend for congruent&gt;incongruent (p=0.07), while in FHD- the difference between the conditions did not reach significance.</w:t>
      </w:r>
    </w:p>
    <w:p w14:paraId="3F5358D9" w14:textId="77777777" w:rsidR="001A16F9" w:rsidRPr="00930818" w:rsidRDefault="001A16F9" w:rsidP="0031294F">
      <w:pPr>
        <w:ind w:firstLine="72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</w:rPr>
        <w:t xml:space="preserve">When we directly compared brain activation between pre-readers and readers using bootstrap analysis for all ROIs only in case of L STS in incongruent condition readers had higher activation than pre-readers (p=0.0095). No other between-group differences were observed. Overall, we argue that the pattern of results is very similar between pre-readers and beginning readers, while the observed differences might be a consequence of much smaller N in the prereading group, rather than reader vs. prereader status per se. </w:t>
      </w:r>
    </w:p>
    <w:p w14:paraId="7B845E9C" w14:textId="77777777" w:rsidR="001A16F9" w:rsidRPr="00930818" w:rsidRDefault="001A16F9" w:rsidP="001A16F9">
      <w:pPr>
        <w:spacing w:after="240"/>
        <w:jc w:val="both"/>
        <w:rPr>
          <w:rFonts w:ascii="Times New Roman" w:eastAsia="Times New Roman" w:hAnsi="Times New Roman" w:cs="Times New Roman"/>
        </w:rPr>
      </w:pPr>
    </w:p>
    <w:p w14:paraId="202E8873" w14:textId="14E69ACB" w:rsidR="001A16F9" w:rsidRPr="004C69A8" w:rsidRDefault="008D2E5B" w:rsidP="001A16F9">
      <w:pPr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noProof/>
          <w:sz w:val="20"/>
          <w:szCs w:val="20"/>
          <w:lang w:eastAsia="pl-PL"/>
        </w:rPr>
        <w:lastRenderedPageBreak/>
        <w:drawing>
          <wp:inline distT="0" distB="0" distL="0" distR="0" wp14:anchorId="6DCD1DE2" wp14:editId="3C01EBED">
            <wp:extent cx="6475730" cy="6485255"/>
            <wp:effectExtent l="0" t="0" r="127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5730" cy="648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56E55" w14:textId="34F377A9" w:rsidR="001A16F9" w:rsidRPr="00930818" w:rsidRDefault="00343FB3" w:rsidP="0023754B">
      <w:pPr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="Times New Roman" w:hAnsi="Times New Roman" w:cs="Times New Roman"/>
          <w:b/>
        </w:rPr>
        <w:t>Figure S1</w:t>
      </w:r>
      <w:r w:rsidRPr="00930818">
        <w:rPr>
          <w:rFonts w:ascii="Times New Roman" w:eastAsia="Times New Roman" w:hAnsi="Times New Roman" w:cs="Times New Roman"/>
        </w:rPr>
        <w:t>.</w:t>
      </w:r>
      <w:r w:rsidR="00C034C5" w:rsidRPr="00930818">
        <w:rPr>
          <w:rFonts w:ascii="Times New Roman" w:eastAsia="Times New Roman" w:hAnsi="Times New Roman" w:cs="Times New Roman"/>
        </w:rPr>
        <w:t xml:space="preserve"> Bar plots showing % signal change for multisensory conditions (congruent a</w:t>
      </w:r>
      <w:r w:rsidR="008D2E5B" w:rsidRPr="00930818">
        <w:rPr>
          <w:rFonts w:ascii="Times New Roman" w:eastAsia="Times New Roman" w:hAnsi="Times New Roman" w:cs="Times New Roman"/>
        </w:rPr>
        <w:t>nd incongruent LS pairs) in pre</w:t>
      </w:r>
      <w:r w:rsidR="00C034C5" w:rsidRPr="00930818">
        <w:rPr>
          <w:rFonts w:ascii="Times New Roman" w:eastAsia="Times New Roman" w:hAnsi="Times New Roman" w:cs="Times New Roman"/>
        </w:rPr>
        <w:t>readers (left panel) and readers (right panel) in three ROIs</w:t>
      </w:r>
      <w:r w:rsidR="008D2E5B" w:rsidRPr="00930818">
        <w:rPr>
          <w:rFonts w:ascii="Times New Roman" w:eastAsia="Times New Roman" w:hAnsi="Times New Roman" w:cs="Times New Roman"/>
        </w:rPr>
        <w:t xml:space="preserve"> – left Planum Temporale/Heschl Sulcus (L PT/HS), left  </w:t>
      </w:r>
      <w:r w:rsidR="0031294F" w:rsidRPr="00930818">
        <w:rPr>
          <w:rFonts w:ascii="Times New Roman" w:eastAsia="Times New Roman" w:hAnsi="Times New Roman" w:cs="Times New Roman"/>
        </w:rPr>
        <w:t>Planum Temporale/Superior Temporal Gyrus (L PT/STG) and right Inferior Temporal Gyrus (R ITG)</w:t>
      </w:r>
      <w:r w:rsidR="00C034C5" w:rsidRPr="00930818">
        <w:rPr>
          <w:rFonts w:ascii="Times New Roman" w:eastAsia="Times New Roman" w:hAnsi="Times New Roman" w:cs="Times New Roman"/>
        </w:rPr>
        <w:t>.</w:t>
      </w:r>
    </w:p>
    <w:p w14:paraId="2C7B12B1" w14:textId="77777777" w:rsidR="00930818" w:rsidRDefault="00930818" w:rsidP="0023754B">
      <w:pPr>
        <w:jc w:val="both"/>
      </w:pPr>
    </w:p>
    <w:p w14:paraId="068DB220" w14:textId="77777777" w:rsidR="00930818" w:rsidRDefault="00930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4CA9A4" w14:textId="04F71CD1" w:rsidR="00930818" w:rsidRPr="0063652F" w:rsidRDefault="00930818" w:rsidP="00930818">
      <w:pPr>
        <w:pStyle w:val="normal"/>
        <w:widowControl w:val="0"/>
        <w:spacing w:after="240"/>
        <w:jc w:val="both"/>
        <w:rPr>
          <w:rFonts w:ascii="Times New Roman" w:eastAsia="Times New Roman" w:hAnsi="Times New Roman" w:cs="Times New Roman"/>
        </w:rPr>
      </w:pPr>
      <w:r w:rsidRPr="00930818">
        <w:rPr>
          <w:rFonts w:ascii="Times New Roman" w:eastAsiaTheme="minorEastAsia" w:hAnsi="Times New Roman" w:cs="Times New Roman"/>
          <w:b/>
        </w:rPr>
        <w:t>Supplementary table</w:t>
      </w:r>
      <w:r>
        <w:rPr>
          <w:rFonts w:ascii="Times New Roman" w:eastAsiaTheme="minorEastAsia" w:hAnsi="Times New Roman" w:cs="Times New Roman"/>
          <w:b/>
        </w:rPr>
        <w:t xml:space="preserve"> 1</w:t>
      </w:r>
      <w:r w:rsidRPr="0063652F">
        <w:rPr>
          <w:rFonts w:ascii="Times New Roman" w:hAnsi="Times New Roman" w:cs="Times New Roman"/>
        </w:rPr>
        <w:t xml:space="preserve">. </w:t>
      </w:r>
      <w:r w:rsidRPr="0063652F">
        <w:rPr>
          <w:rFonts w:ascii="Times New Roman" w:eastAsia="Times New Roman" w:hAnsi="Times New Roman" w:cs="Times New Roman"/>
        </w:rPr>
        <w:t xml:space="preserve">Group differences in response to letters, speech sounds and for interaction between group and multisensory conditions at </w:t>
      </w:r>
      <w:r w:rsidRPr="0063652F">
        <w:rPr>
          <w:rFonts w:ascii="Times New Roman" w:hAnsi="Times New Roman" w:cs="Times New Roman"/>
        </w:rPr>
        <w:t>voxel-wise threshold of p &lt; 0.005 and cluster extent of 50 voxels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9"/>
        <w:gridCol w:w="763"/>
        <w:gridCol w:w="1505"/>
        <w:gridCol w:w="567"/>
        <w:gridCol w:w="567"/>
        <w:gridCol w:w="813"/>
        <w:gridCol w:w="756"/>
        <w:gridCol w:w="896"/>
      </w:tblGrid>
      <w:tr w:rsidR="00930818" w:rsidRPr="0063652F" w14:paraId="4C7C82B3" w14:textId="77777777" w:rsidTr="00B526EE">
        <w:trPr>
          <w:trHeight w:val="380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49C7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381A9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BA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2079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AD5F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067D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B57A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5BC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t / F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058D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Voxels</w:t>
            </w:r>
          </w:p>
        </w:tc>
      </w:tr>
      <w:tr w:rsidR="00930818" w:rsidRPr="0063652F" w14:paraId="536E693C" w14:textId="77777777" w:rsidTr="00B526EE">
        <w:trPr>
          <w:trHeight w:val="380"/>
        </w:trPr>
        <w:tc>
          <w:tcPr>
            <w:tcW w:w="9236" w:type="dxa"/>
            <w:gridSpan w:val="8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EE40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Letters: FHD- &gt; FHD+</w:t>
            </w:r>
          </w:p>
        </w:tc>
      </w:tr>
      <w:tr w:rsidR="00930818" w:rsidRPr="0063652F" w14:paraId="1801CFDD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7FF5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B463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23E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8CA1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D6E0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71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3F49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C099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8EEE6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71</w:t>
            </w:r>
          </w:p>
        </w:tc>
      </w:tr>
      <w:tr w:rsidR="00930818" w:rsidRPr="0063652F" w14:paraId="66C93AEA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010C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F69D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B6F7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0CBD9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941F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362A3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BE7D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B3BF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36</w:t>
            </w:r>
          </w:p>
        </w:tc>
      </w:tr>
      <w:tr w:rsidR="00930818" w:rsidRPr="0063652F" w14:paraId="17570C32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61353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Letters: FHD+ &gt; FHD-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03BB5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F5F74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DB0AC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F6D8E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ACDD4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737C5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38737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818" w:rsidRPr="0063652F" w14:paraId="6F160D3B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B8B0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Inferior frontal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102C6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45C79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C343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D27C3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B134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F171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.78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5526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28</w:t>
            </w:r>
          </w:p>
        </w:tc>
      </w:tr>
      <w:tr w:rsidR="00930818" w:rsidRPr="0063652F" w14:paraId="135C45B0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680E7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Inferior frontal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EA1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76A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3061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D9D9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264C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1A487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.82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18E49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30</w:t>
            </w:r>
          </w:p>
        </w:tc>
      </w:tr>
      <w:tr w:rsidR="00930818" w:rsidRPr="0063652F" w14:paraId="02BBA86E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A2922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Speech sounds: FHD+ &gt; FHD-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8E009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77537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87E72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7AF7C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3FA3E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40053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D6E42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0818" w:rsidRPr="0063652F" w14:paraId="68F19115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93E4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i/>
                <w:iCs/>
              </w:rPr>
              <w:t>Inferior Frontal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6299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67ED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DCB89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62C26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87E8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9E66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4.11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867C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549</w:t>
            </w:r>
          </w:p>
        </w:tc>
      </w:tr>
      <w:tr w:rsidR="00930818" w:rsidRPr="0063652F" w14:paraId="7D01E1C4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7CC6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i/>
                <w:iCs/>
              </w:rPr>
              <w:t>Middle Frontal Gyrus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8D22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3C48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6D053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2C7D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A163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421C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01C7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98</w:t>
            </w:r>
          </w:p>
        </w:tc>
      </w:tr>
      <w:tr w:rsidR="00930818" w:rsidRPr="0063652F" w14:paraId="0B185742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F0DC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Cerebellum (culmen)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10CAC" w14:textId="77777777" w:rsidR="00930818" w:rsidRPr="0063652F" w:rsidRDefault="00930818" w:rsidP="00B526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F9D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0F217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44AA7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0AA87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AF04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0E1E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60</w:t>
            </w:r>
          </w:p>
        </w:tc>
      </w:tr>
      <w:tr w:rsidR="00930818" w:rsidRPr="0063652F" w14:paraId="775BF691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832C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 xml:space="preserve">Inferior frontal gyrus 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FDD4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97584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E18A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51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588E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0E606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53632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CD09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22</w:t>
            </w:r>
          </w:p>
        </w:tc>
      </w:tr>
      <w:tr w:rsidR="00930818" w:rsidRPr="0063652F" w14:paraId="41E17C97" w14:textId="77777777" w:rsidTr="00B526EE">
        <w:trPr>
          <w:trHeight w:val="380"/>
        </w:trPr>
        <w:tc>
          <w:tcPr>
            <w:tcW w:w="9236" w:type="dxa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F0938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b/>
                <w:bCs/>
              </w:rPr>
              <w:t>Congruency effect x FHD group interaction</w:t>
            </w:r>
          </w:p>
        </w:tc>
      </w:tr>
      <w:tr w:rsidR="00930818" w:rsidRPr="0063652F" w14:paraId="0A7F5758" w14:textId="77777777" w:rsidTr="00B526EE">
        <w:trPr>
          <w:trHeight w:val="380"/>
        </w:trPr>
        <w:tc>
          <w:tcPr>
            <w:tcW w:w="3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57F2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i/>
                <w:iCs/>
              </w:rPr>
              <w:t xml:space="preserve">Inferior Temporal Gyrus </w:t>
            </w:r>
          </w:p>
        </w:tc>
        <w:tc>
          <w:tcPr>
            <w:tcW w:w="7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AD965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2F1AC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E5FA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943FE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49</w:t>
            </w:r>
          </w:p>
        </w:tc>
        <w:tc>
          <w:tcPr>
            <w:tcW w:w="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2407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EE86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8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55CA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51</w:t>
            </w:r>
          </w:p>
        </w:tc>
      </w:tr>
      <w:tr w:rsidR="00930818" w:rsidRPr="0063652F" w14:paraId="363FD681" w14:textId="77777777" w:rsidTr="00B526EE">
        <w:trPr>
          <w:trHeight w:val="380"/>
        </w:trPr>
        <w:tc>
          <w:tcPr>
            <w:tcW w:w="33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6900D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  <w:i/>
                <w:iCs/>
              </w:rPr>
              <w:t>Planum Temporale, Superior temporal gyrus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12EB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41/13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932B0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A637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71B7B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6278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865C1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4578F" w14:textId="77777777" w:rsidR="00930818" w:rsidRPr="0063652F" w:rsidRDefault="00930818" w:rsidP="00B526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52F">
              <w:rPr>
                <w:rFonts w:ascii="Times New Roman" w:hAnsi="Times New Roman" w:cs="Times New Roman"/>
              </w:rPr>
              <w:t>645</w:t>
            </w:r>
          </w:p>
        </w:tc>
      </w:tr>
    </w:tbl>
    <w:p w14:paraId="4A14D1BA" w14:textId="77777777" w:rsidR="00930818" w:rsidRPr="0063652F" w:rsidRDefault="00930818" w:rsidP="0093081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Note: i</w:t>
      </w:r>
      <w:r w:rsidRPr="0063652F">
        <w:rPr>
          <w:rFonts w:ascii="Times New Roman" w:hAnsi="Times New Roman" w:cs="Times New Roman"/>
        </w:rPr>
        <w:t>n italics are clusters reported in the main text at voxel-wise threshold of p &lt; 0.01, corrected for multiple comparisons using cluster extent threshold of p &lt; 0.05</w:t>
      </w:r>
    </w:p>
    <w:p w14:paraId="1BBEB59F" w14:textId="77777777" w:rsidR="00930818" w:rsidRPr="0063652F" w:rsidRDefault="00930818" w:rsidP="00930818">
      <w:pPr>
        <w:rPr>
          <w:rFonts w:ascii="Times New Roman" w:hAnsi="Times New Roman" w:cs="Times New Roman"/>
        </w:rPr>
      </w:pPr>
    </w:p>
    <w:p w14:paraId="0888CDD2" w14:textId="77777777" w:rsidR="00930818" w:rsidRPr="004C69A8" w:rsidRDefault="00930818" w:rsidP="0023754B">
      <w:pPr>
        <w:jc w:val="both"/>
      </w:pPr>
    </w:p>
    <w:sectPr w:rsidR="00930818" w:rsidRPr="004C69A8" w:rsidSect="00AF17F1">
      <w:pgSz w:w="11900" w:h="16840"/>
      <w:pgMar w:top="1361" w:right="851" w:bottom="136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6F9"/>
    <w:rsid w:val="00064927"/>
    <w:rsid w:val="00090802"/>
    <w:rsid w:val="001A16F9"/>
    <w:rsid w:val="0023754B"/>
    <w:rsid w:val="0031294F"/>
    <w:rsid w:val="00343FB3"/>
    <w:rsid w:val="00420F8F"/>
    <w:rsid w:val="004C69A8"/>
    <w:rsid w:val="006505FC"/>
    <w:rsid w:val="008D2E5B"/>
    <w:rsid w:val="00930818"/>
    <w:rsid w:val="00AF17F1"/>
    <w:rsid w:val="00B9050B"/>
    <w:rsid w:val="00B96ACE"/>
    <w:rsid w:val="00C034C5"/>
    <w:rsid w:val="00FD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ED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A16F9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16F9"/>
    <w:rPr>
      <w:rFonts w:ascii="Lucida Grande" w:hAnsi="Lucida Grande" w:cs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505FC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505FC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505FC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505FC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505FC"/>
    <w:rPr>
      <w:b/>
      <w:bCs/>
      <w:sz w:val="20"/>
      <w:szCs w:val="20"/>
    </w:rPr>
  </w:style>
  <w:style w:type="paragraph" w:customStyle="1" w:styleId="normal">
    <w:name w:val="normal"/>
    <w:rsid w:val="00930818"/>
    <w:rPr>
      <w:rFonts w:ascii="Cambria" w:eastAsia="Cambria" w:hAnsi="Cambria" w:cs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A16F9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16F9"/>
    <w:rPr>
      <w:rFonts w:ascii="Lucida Grande" w:hAnsi="Lucida Grande" w:cs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505FC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505FC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505FC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505FC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505FC"/>
    <w:rPr>
      <w:b/>
      <w:bCs/>
      <w:sz w:val="20"/>
      <w:szCs w:val="20"/>
    </w:rPr>
  </w:style>
  <w:style w:type="paragraph" w:customStyle="1" w:styleId="normal">
    <w:name w:val="normal"/>
    <w:rsid w:val="00930818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4174</Characters>
  <Application>Microsoft Macintosh Word</Application>
  <DocSecurity>0</DocSecurity>
  <Lines>34</Lines>
  <Paragraphs>9</Paragraphs>
  <ScaleCrop>false</ScaleCrop>
  <Company>Nencki</Company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KJ</cp:lastModifiedBy>
  <cp:revision>3</cp:revision>
  <dcterms:created xsi:type="dcterms:W3CDTF">2018-09-10T10:55:00Z</dcterms:created>
  <dcterms:modified xsi:type="dcterms:W3CDTF">2018-09-10T11:00:00Z</dcterms:modified>
</cp:coreProperties>
</file>